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3D101BB" w14:textId="77777777" w:rsidR="008538EF" w:rsidRPr="00C05594" w:rsidRDefault="008538EF" w:rsidP="008538EF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-</w:t>
      </w:r>
      <w:r w:rsidRPr="00416432">
        <w:rPr>
          <w:rFonts w:ascii="Times New Roman" w:hAnsi="Times New Roman" w:cs="Times New Roman"/>
          <w:b/>
          <w:bCs/>
        </w:rPr>
        <w:t>Table 2. Cox regression analysis of CENPA and clinical characteristics in glioma</w:t>
      </w:r>
    </w:p>
    <w:tbl>
      <w:tblPr>
        <w:tblW w:w="0" w:type="auto"/>
        <w:tblLook w:val="0420" w:firstRow="1" w:lastRow="0" w:firstColumn="0" w:lastColumn="0" w:noHBand="0" w:noVBand="1"/>
      </w:tblPr>
      <w:tblGrid>
        <w:gridCol w:w="2304"/>
        <w:gridCol w:w="1090"/>
        <w:gridCol w:w="1960"/>
        <w:gridCol w:w="891"/>
        <w:gridCol w:w="200"/>
        <w:gridCol w:w="1721"/>
        <w:gridCol w:w="860"/>
      </w:tblGrid>
      <w:tr w:rsidR="008538EF" w:rsidRPr="00C05594" w14:paraId="61B7E7FA" w14:textId="77777777" w:rsidTr="004D3AB4">
        <w:trPr>
          <w:cantSplit/>
          <w:tblHeader/>
        </w:trPr>
        <w:tc>
          <w:tcPr>
            <w:tcW w:w="0" w:type="auto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C5AAC" w14:textId="77777777" w:rsidR="008538EF" w:rsidRPr="00D772ED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72ED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Characteristics</w:t>
            </w:r>
          </w:p>
        </w:tc>
        <w:tc>
          <w:tcPr>
            <w:tcW w:w="1090" w:type="dxa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6F3601" w14:textId="77777777" w:rsidR="008538EF" w:rsidRPr="00D772ED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72ED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Total(N)</w:t>
            </w:r>
          </w:p>
        </w:tc>
        <w:tc>
          <w:tcPr>
            <w:tcW w:w="2808" w:type="dxa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777CB5" w14:textId="77777777" w:rsidR="008538EF" w:rsidRPr="00D772ED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72ED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Univariate analysis</w:t>
            </w:r>
          </w:p>
        </w:tc>
        <w:tc>
          <w:tcPr>
            <w:tcW w:w="0" w:type="auto"/>
            <w:vMerge w:val="restart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F81C5E" w14:textId="77777777" w:rsidR="008538EF" w:rsidRPr="00D772ED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72ED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0" w:type="auto"/>
            <w:gridSpan w:val="2"/>
            <w:tcBorders>
              <w:top w:val="single" w:sz="6" w:space="0" w:color="000000"/>
              <w:bottom w:val="single" w:sz="8" w:space="0" w:color="666666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654293" w14:textId="77777777" w:rsidR="008538EF" w:rsidRPr="00D772ED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72ED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Multivariate analysis</w:t>
            </w:r>
          </w:p>
        </w:tc>
      </w:tr>
      <w:tr w:rsidR="008538EF" w:rsidRPr="00C05594" w14:paraId="6BE6900C" w14:textId="77777777" w:rsidTr="004D3AB4">
        <w:trPr>
          <w:cantSplit/>
          <w:tblHeader/>
        </w:trPr>
        <w:tc>
          <w:tcPr>
            <w:tcW w:w="0" w:type="auto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4B5535" w14:textId="77777777" w:rsidR="008538EF" w:rsidRPr="00D772ED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090" w:type="dxa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10C7F7" w14:textId="77777777" w:rsidR="008538EF" w:rsidRPr="00D772ED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36" w:type="dxa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D43648" w14:textId="77777777" w:rsidR="008538EF" w:rsidRPr="00D772ED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72ED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Hazard ratio (95% CI)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33430C" w14:textId="77777777" w:rsidR="008538EF" w:rsidRPr="00D772ED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72ED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P value</w:t>
            </w:r>
          </w:p>
        </w:tc>
        <w:tc>
          <w:tcPr>
            <w:tcW w:w="0" w:type="auto"/>
            <w:vMerge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FE380" w14:textId="77777777" w:rsidR="008538EF" w:rsidRPr="00D772ED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E76B8F" w14:textId="77777777" w:rsidR="008538EF" w:rsidRPr="00D772ED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72ED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Hazard ratio (95% CI)</w:t>
            </w:r>
          </w:p>
        </w:tc>
        <w:tc>
          <w:tcPr>
            <w:tcW w:w="0" w:type="auto"/>
            <w:tcBorders>
              <w:top w:val="single" w:sz="8" w:space="0" w:color="666666"/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6206C" w14:textId="77777777" w:rsidR="008538EF" w:rsidRPr="00D772ED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72ED">
              <w:rPr>
                <w:rFonts w:ascii="Times New Roman" w:eastAsia="DejaVu Sans" w:hAnsi="Times New Roman" w:cs="Times New Roman"/>
                <w:b/>
                <w:bCs/>
                <w:color w:val="000000"/>
              </w:rPr>
              <w:t>P value</w:t>
            </w:r>
          </w:p>
        </w:tc>
      </w:tr>
      <w:tr w:rsidR="008538EF" w:rsidRPr="00C05594" w14:paraId="34EAED03" w14:textId="77777777" w:rsidTr="004D3AB4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0FAC6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CENP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1139F2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5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8E5B6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1.582 (1.412-1.77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C14711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D029BF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DE64AC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1.244 (1.071-1.44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C8DDA0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b/>
                <w:color w:val="000000"/>
              </w:rPr>
              <w:t>0.004</w:t>
            </w:r>
          </w:p>
        </w:tc>
      </w:tr>
      <w:tr w:rsidR="008538EF" w:rsidRPr="00C05594" w14:paraId="793A888B" w14:textId="77777777" w:rsidTr="004D3AB4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93542C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IDH status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0F749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52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B7ECD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C6773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C96C9D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8819A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70BE1F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38EF" w:rsidRPr="00C05594" w14:paraId="4A746E92" w14:textId="77777777" w:rsidTr="004D3AB4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95422B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W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184742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9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728E6F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F21E5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44BD9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EE8ED7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EA7AC2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38EF" w:rsidRPr="00C05594" w14:paraId="63A51017" w14:textId="77777777" w:rsidTr="004D3AB4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C2A7E2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Mu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F88EF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4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4E7A7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0.186 (0.130-0.26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7DFA9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AC491C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D9489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0.386 (0.242-0.61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B80BAF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b/>
                <w:color w:val="000000"/>
              </w:rPr>
              <w:t>&lt;0.001</w:t>
            </w:r>
          </w:p>
        </w:tc>
      </w:tr>
      <w:tr w:rsidR="008538EF" w:rsidRPr="00C05594" w14:paraId="29FF03BE" w14:textId="77777777" w:rsidTr="004D3AB4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672230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1p/19q codeletio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97717D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5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9B162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6E8CD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DBF0B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6AFD0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43757D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38EF" w:rsidRPr="00C05594" w14:paraId="0CDC0A9D" w14:textId="77777777" w:rsidTr="004D3AB4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3F66DE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non-</w:t>
            </w:r>
            <w:proofErr w:type="spellStart"/>
            <w:r w:rsidRPr="00C05594">
              <w:rPr>
                <w:rFonts w:ascii="Times New Roman" w:eastAsia="DejaVu Sans" w:hAnsi="Times New Roman" w:cs="Times New Roman"/>
                <w:color w:val="000000"/>
              </w:rPr>
              <w:t>codel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A1A22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35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A948C5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96CCF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0005E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ACE58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9AE8A5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38EF" w:rsidRPr="00C05594" w14:paraId="2115C4DA" w14:textId="77777777" w:rsidTr="004D3AB4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FE87F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C05594">
              <w:rPr>
                <w:rFonts w:ascii="Times New Roman" w:eastAsia="DejaVu Sans" w:hAnsi="Times New Roman" w:cs="Times New Roman"/>
                <w:color w:val="000000"/>
              </w:rPr>
              <w:t>codel</w:t>
            </w:r>
            <w:proofErr w:type="spellEnd"/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D74A91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17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54953C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0.401 (0.256-0.62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E029A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E6A5B0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6F1F51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0.929 (0.511-1.69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1119C0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0.810</w:t>
            </w:r>
          </w:p>
        </w:tc>
      </w:tr>
      <w:tr w:rsidR="008538EF" w:rsidRPr="00C05594" w14:paraId="4BEF60E3" w14:textId="77777777" w:rsidTr="004D3AB4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D9A76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Primary therapy outcom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8B94B4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45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D4B68D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C0E20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669F5D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CA666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87B4F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38EF" w:rsidRPr="00C05594" w14:paraId="4BB47293" w14:textId="77777777" w:rsidTr="004D3AB4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64C07A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P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8E441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11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98CF2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C0F902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D7415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FAFF80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8C258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38EF" w:rsidRPr="00C05594" w14:paraId="5A48DC1B" w14:textId="77777777" w:rsidTr="004D3AB4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C4B9D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SD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0DBA8C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14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BA7802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0.439 (0.292-0.66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AB4D3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7E32A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7273F0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0.511 (0.329-0.793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D68212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b/>
                <w:color w:val="000000"/>
              </w:rPr>
              <w:t>0.003</w:t>
            </w:r>
          </w:p>
        </w:tc>
      </w:tr>
      <w:tr w:rsidR="008538EF" w:rsidRPr="00C05594" w14:paraId="6D26B0CC" w14:textId="77777777" w:rsidTr="004D3AB4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30E368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P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0E054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6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FABE4C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0.175 (0.076-0.402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343E6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0A3AC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03E482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0.185 (0.078-0.43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62460F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b/>
                <w:color w:val="000000"/>
              </w:rPr>
              <w:t>&lt;0.001</w:t>
            </w:r>
          </w:p>
        </w:tc>
      </w:tr>
      <w:tr w:rsidR="008538EF" w:rsidRPr="00C05594" w14:paraId="4CC4B39D" w14:textId="77777777" w:rsidTr="004D3AB4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596BFD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C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906F5A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13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0C8A25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0.122 (0.056-0.266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C6302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0EE6F2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BE93A1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0.161 (0.072-0.36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2466E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b/>
                <w:color w:val="000000"/>
              </w:rPr>
              <w:t>&lt;0.001</w:t>
            </w:r>
          </w:p>
        </w:tc>
      </w:tr>
      <w:tr w:rsidR="008538EF" w:rsidRPr="00C05594" w14:paraId="11E4DBE5" w14:textId="77777777" w:rsidTr="004D3AB4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B7D15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Gender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6A4972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5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908ACE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29EC5B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5D51FF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1F95E7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C698E8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38EF" w:rsidRPr="00C05594" w14:paraId="4957B45A" w14:textId="77777777" w:rsidTr="004D3AB4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D48AFA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Fe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E467CB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23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EC1D1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E5E6C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491380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DED2A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05208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38EF" w:rsidRPr="00C05594" w14:paraId="42393491" w14:textId="77777777" w:rsidTr="004D3AB4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AECA6B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Mal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985007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28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42D842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1.124 (0.800-1.58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6F5344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0.499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DA1D4F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35616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A6388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38EF" w:rsidRPr="00C05594" w14:paraId="628F59C7" w14:textId="77777777" w:rsidTr="004D3AB4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2888D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Ra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D55F4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51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7251F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17C192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69D76E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7A652F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88AE31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38EF" w:rsidRPr="00C05594" w14:paraId="39301956" w14:textId="77777777" w:rsidTr="004D3AB4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4082D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Whit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6A7ADD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48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86C4C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5F4467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CFDE03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84F494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7A34B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38EF" w:rsidRPr="00C05594" w14:paraId="777C7E96" w14:textId="77777777" w:rsidTr="004D3AB4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48CEB7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Black or African Americ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2EE71F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656349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1.459 (0.680-3.131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9EA4E2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0.33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8693D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A1BA9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E3D559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38EF" w:rsidRPr="00C05594" w14:paraId="6DA4A9F1" w14:textId="77777777" w:rsidTr="004D3AB4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136BA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Asian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6D6F89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5CBF41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0.000 (0.000-Inf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1C40E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0.99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B23B5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45A055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24C4F5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38EF" w:rsidRPr="00C05594" w14:paraId="452B7D40" w14:textId="77777777" w:rsidTr="004D3AB4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187291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Ag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F013CC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5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343AE5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44F77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964C3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0B998F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0EBB11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38EF" w:rsidRPr="00C05594" w14:paraId="29E97CBF" w14:textId="77777777" w:rsidTr="004D3AB4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70E6AE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&lt;=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4E604C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26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D14191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CD1830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25D256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031279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86EA6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38EF" w:rsidRPr="00C05594" w14:paraId="7F7169CC" w14:textId="77777777" w:rsidTr="004D3AB4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365D4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&gt;40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4680EE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263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CD2185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2.889 (2.009-4.155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8BDD35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b/>
                <w:color w:val="000000"/>
              </w:rPr>
              <w:t>&lt;0.00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B217B0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43A82F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3.505 (2.296-5.35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7E679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b/>
                <w:color w:val="000000"/>
              </w:rPr>
              <w:t>&lt;0.001</w:t>
            </w:r>
          </w:p>
        </w:tc>
      </w:tr>
      <w:tr w:rsidR="008538EF" w:rsidRPr="00C05594" w14:paraId="54C6E213" w14:textId="77777777" w:rsidTr="004D3AB4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4C001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Histological typ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76BACF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527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E965E0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61192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D0E04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DF9295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0743F4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38EF" w:rsidRPr="00C05594" w14:paraId="00E7B4D7" w14:textId="77777777" w:rsidTr="004D3AB4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DBC519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Astrocytom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2533E3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19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446335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9EB6A2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1182E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996073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15D70C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38EF" w:rsidRPr="00C05594" w14:paraId="73C72D8A" w14:textId="77777777" w:rsidTr="004D3AB4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114889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Oligoastrocytom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8A4F6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134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7D339A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0.661 (0.421-1.03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18AA9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0.07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A16EED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296BC4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1.305 (0.789-2.159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1806BC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0.299</w:t>
            </w:r>
          </w:p>
        </w:tc>
      </w:tr>
      <w:tr w:rsidR="008538EF" w:rsidRPr="00C05594" w14:paraId="4F8C183A" w14:textId="77777777" w:rsidTr="004D3AB4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2AFFC5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Oligodendroglioma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A2ECF9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198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6A0671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0.577 (0.392-0.848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85EBCC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b/>
                <w:color w:val="000000"/>
              </w:rPr>
              <w:t>0.005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3EDA4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B08211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0.535 (0.333-0.860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AD00C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b/>
                <w:color w:val="000000"/>
              </w:rPr>
              <w:t>0.010</w:t>
            </w:r>
          </w:p>
        </w:tc>
      </w:tr>
      <w:tr w:rsidR="008538EF" w:rsidRPr="00C05594" w14:paraId="3687D35E" w14:textId="77777777" w:rsidTr="004D3AB4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8A47EE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Laterality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64DA6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522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0DD17D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2A8FBC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90BA5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08571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C2B5A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38EF" w:rsidRPr="00C05594" w14:paraId="7EDF73C5" w14:textId="77777777" w:rsidTr="004D3AB4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C4956B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Left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A4DC4B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25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A432D1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Referenc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E4248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81B37F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D00C30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7093B5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38EF" w:rsidRPr="00C05594" w14:paraId="0BC4A732" w14:textId="77777777" w:rsidTr="004D3AB4">
        <w:trPr>
          <w:cantSplit/>
        </w:trPr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6957C8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Midline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59803B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6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9127A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1.007 (0.304-3.337)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6B141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0.991</w:t>
            </w: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AAE9C7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D71EA1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BEEE31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538EF" w:rsidRPr="00C05594" w14:paraId="574D800E" w14:textId="77777777" w:rsidTr="004D3AB4">
        <w:trPr>
          <w:cantSplit/>
        </w:trPr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D107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Right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5C54B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260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EC095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0.771 (0.543-1.094)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0F1B60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C05594">
              <w:rPr>
                <w:rFonts w:ascii="Times New Roman" w:eastAsia="DejaVu Sans" w:hAnsi="Times New Roman" w:cs="Times New Roman"/>
                <w:color w:val="000000"/>
              </w:rPr>
              <w:t>0.145</w:t>
            </w: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A0679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F70634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tcBorders>
              <w:bottom w:val="single" w:sz="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B5E636" w14:textId="77777777" w:rsidR="008538EF" w:rsidRPr="00C05594" w:rsidRDefault="008538EF" w:rsidP="004D3AB4">
            <w:pPr>
              <w:spacing w:after="0" w:line="240" w:lineRule="auto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3367C24" w14:textId="77777777" w:rsidR="008538EF" w:rsidRDefault="008538EF" w:rsidP="008538EF">
      <w:pPr>
        <w:jc w:val="both"/>
        <w:rPr>
          <w:rFonts w:ascii="Times New Roman" w:hAnsi="Times New Roman" w:cs="Times New Roman"/>
        </w:rPr>
      </w:pPr>
      <w:r w:rsidRPr="00C05594">
        <w:rPr>
          <w:rFonts w:ascii="Times New Roman" w:hAnsi="Times New Roman" w:cs="Times New Roman"/>
        </w:rPr>
        <w:t>*TCGA (LGG+GBM) cohort were analyzed.</w:t>
      </w:r>
    </w:p>
    <w:p w14:paraId="6C454FDC" w14:textId="77777777" w:rsidR="008538EF" w:rsidRDefault="008538EF" w:rsidP="008538EF">
      <w:pPr>
        <w:jc w:val="both"/>
        <w:rPr>
          <w:rFonts w:ascii="Times New Roman" w:hAnsi="Times New Roman" w:cs="Times New Roman"/>
        </w:rPr>
      </w:pPr>
    </w:p>
    <w:p w14:paraId="447B2B95" w14:textId="77777777" w:rsidR="00304798" w:rsidRDefault="00304798"/>
    <w:sectPr w:rsidR="003047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jaVu Sans">
    <w:panose1 w:val="020B0604020202020204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38EF"/>
    <w:rsid w:val="00054549"/>
    <w:rsid w:val="00172871"/>
    <w:rsid w:val="001D4FCE"/>
    <w:rsid w:val="0021009A"/>
    <w:rsid w:val="00232F20"/>
    <w:rsid w:val="00304798"/>
    <w:rsid w:val="00313CF4"/>
    <w:rsid w:val="003455AA"/>
    <w:rsid w:val="003A0F5E"/>
    <w:rsid w:val="003F424B"/>
    <w:rsid w:val="0041597C"/>
    <w:rsid w:val="004D6309"/>
    <w:rsid w:val="005559FC"/>
    <w:rsid w:val="0069514A"/>
    <w:rsid w:val="00732DD4"/>
    <w:rsid w:val="007F0B76"/>
    <w:rsid w:val="00814BB1"/>
    <w:rsid w:val="008506C4"/>
    <w:rsid w:val="008538EF"/>
    <w:rsid w:val="008D5979"/>
    <w:rsid w:val="0091539B"/>
    <w:rsid w:val="009D2E21"/>
    <w:rsid w:val="00A41C83"/>
    <w:rsid w:val="00A9305D"/>
    <w:rsid w:val="00AD349A"/>
    <w:rsid w:val="00B24E21"/>
    <w:rsid w:val="00B4476A"/>
    <w:rsid w:val="00BA536B"/>
    <w:rsid w:val="00DC4977"/>
    <w:rsid w:val="00DD277D"/>
    <w:rsid w:val="00E5142F"/>
    <w:rsid w:val="00E93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FA0A41"/>
  <w15:chartTrackingRefBased/>
  <w15:docId w15:val="{CE5DBCF1-10B6-2544-B953-EA5E439F5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38EF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538E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538E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538E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538E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538E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538E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538E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538E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538E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538E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538E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538E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538E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538E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538E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538E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538E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538E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538E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538E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538E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538E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538EF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538E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538EF"/>
    <w:pPr>
      <w:spacing w:line="278" w:lineRule="auto"/>
      <w:ind w:left="720"/>
      <w:contextualSpacing/>
    </w:pPr>
    <w:rPr>
      <w:kern w:val="2"/>
      <w:sz w:val="24"/>
      <w:szCs w:val="24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538E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538E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538E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538E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5</Words>
  <Characters>1232</Characters>
  <Application>Microsoft Office Word</Application>
  <DocSecurity>0</DocSecurity>
  <Lines>10</Lines>
  <Paragraphs>2</Paragraphs>
  <ScaleCrop>false</ScaleCrop>
  <Company/>
  <LinksUpToDate>false</LinksUpToDate>
  <CharactersWithSpaces>1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grui Liu</dc:creator>
  <cp:keywords/>
  <dc:description/>
  <cp:lastModifiedBy>Hengrui Liu</cp:lastModifiedBy>
  <cp:revision>1</cp:revision>
  <dcterms:created xsi:type="dcterms:W3CDTF">2024-11-21T14:04:00Z</dcterms:created>
  <dcterms:modified xsi:type="dcterms:W3CDTF">2024-11-21T14:05:00Z</dcterms:modified>
</cp:coreProperties>
</file>